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XSpec="center" w:tblpY="668"/>
        <w:tblW w:w="100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8"/>
        <w:gridCol w:w="1353"/>
        <w:gridCol w:w="1042"/>
        <w:gridCol w:w="1211"/>
        <w:gridCol w:w="1328"/>
        <w:gridCol w:w="3854"/>
      </w:tblGrid>
      <w:tr w:rsidR="004002C7" w:rsidRPr="004002C7" w:rsidTr="004002C7">
        <w:trPr>
          <w:trHeight w:val="302"/>
        </w:trPr>
        <w:tc>
          <w:tcPr>
            <w:tcW w:w="100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es-ES"/>
              </w:rPr>
              <w:t xml:space="preserve">TE </w:t>
            </w:r>
            <w:proofErr w:type="spellStart"/>
            <w:r w:rsidRPr="004002C7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es-ES"/>
              </w:rPr>
              <w:t>insertions</w:t>
            </w:r>
            <w:proofErr w:type="spellEnd"/>
            <w:r w:rsidRPr="004002C7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es-ES"/>
              </w:rPr>
              <w:t xml:space="preserve"> in PC15</w:t>
            </w:r>
          </w:p>
        </w:tc>
      </w:tr>
      <w:tr w:rsidR="004002C7" w:rsidRPr="004002C7" w:rsidTr="004002C7">
        <w:trPr>
          <w:trHeight w:val="287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s-ES"/>
              </w:rPr>
              <w:t>PC9 (</w:t>
            </w:r>
            <w:proofErr w:type="spellStart"/>
            <w:r w:rsidRPr="004002C7"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s-ES"/>
              </w:rPr>
              <w:t>noTE</w:t>
            </w:r>
            <w:proofErr w:type="spellEnd"/>
            <w:r w:rsidRPr="004002C7"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s-ES"/>
              </w:rPr>
              <w:t>PC15 (TE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TE </w:t>
            </w:r>
            <w:proofErr w:type="spellStart"/>
            <w:r w:rsidRPr="004002C7"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s-ES"/>
              </w:rPr>
              <w:t>family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s-ES"/>
              </w:rPr>
              <w:t>PC9 FPKM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s-ES"/>
              </w:rPr>
              <w:t>PC15 FPKM</w:t>
            </w:r>
          </w:p>
        </w:tc>
        <w:tc>
          <w:tcPr>
            <w:tcW w:w="3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02C7"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s-ES"/>
              </w:rPr>
              <w:t>Description</w:t>
            </w:r>
            <w:proofErr w:type="spellEnd"/>
          </w:p>
        </w:tc>
      </w:tr>
      <w:tr w:rsidR="004002C7" w:rsidRPr="004002C7" w:rsidTr="004002C7">
        <w:trPr>
          <w:trHeight w:val="287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2084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09991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Copia_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3</w:t>
            </w:r>
            <w:r w:rsidR="00B84BF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B84BF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3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function</w:t>
            </w:r>
            <w:proofErr w:type="spellEnd"/>
          </w:p>
        </w:tc>
      </w:tr>
      <w:tr w:rsidR="004002C7" w:rsidRPr="004002C7" w:rsidTr="004002C7">
        <w:trPr>
          <w:trHeight w:val="287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0005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10612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Gypsy_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32</w:t>
            </w:r>
            <w:r w:rsidR="00B84BF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B84BF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3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function</w:t>
            </w:r>
            <w:proofErr w:type="spellEnd"/>
          </w:p>
        </w:tc>
      </w:tr>
      <w:tr w:rsidR="004002C7" w:rsidRPr="004002C7" w:rsidTr="004002C7">
        <w:trPr>
          <w:trHeight w:val="287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8699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6098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Copia_1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3</w:t>
            </w:r>
            <w:r w:rsidR="00B84BF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B84BF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3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function</w:t>
            </w:r>
            <w:proofErr w:type="spellEnd"/>
          </w:p>
        </w:tc>
      </w:tr>
      <w:tr w:rsidR="004002C7" w:rsidRPr="004002C7" w:rsidTr="004002C7">
        <w:trPr>
          <w:trHeight w:val="287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9897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5406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Gypsy_2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61</w:t>
            </w:r>
            <w:r w:rsidR="00B84BF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</w:t>
            </w:r>
            <w:r w:rsidR="00B84BF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3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function</w:t>
            </w:r>
            <w:proofErr w:type="spellEnd"/>
          </w:p>
        </w:tc>
      </w:tr>
      <w:tr w:rsidR="004002C7" w:rsidRPr="004002C7" w:rsidTr="004002C7">
        <w:trPr>
          <w:trHeight w:val="287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4958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6687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Gypsy_1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46</w:t>
            </w:r>
            <w:r w:rsidR="00B84BF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</w:t>
            </w:r>
            <w:r w:rsidR="00B84BF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3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function</w:t>
            </w:r>
            <w:proofErr w:type="spellEnd"/>
          </w:p>
        </w:tc>
      </w:tr>
      <w:tr w:rsidR="004002C7" w:rsidRPr="004002C7" w:rsidTr="004002C7">
        <w:trPr>
          <w:trHeight w:val="287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9002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5890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Gypsy_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9</w:t>
            </w:r>
            <w:r w:rsidR="00B84BF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B84BF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3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function</w:t>
            </w:r>
            <w:proofErr w:type="spellEnd"/>
          </w:p>
        </w:tc>
      </w:tr>
      <w:tr w:rsidR="004002C7" w:rsidRPr="004002C7" w:rsidTr="004002C7">
        <w:trPr>
          <w:trHeight w:val="287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6816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09190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Gypsy_2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</w:t>
            </w:r>
            <w:r w:rsidR="00B84BF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B84BF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3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 xml:space="preserve">Zinc </w:t>
            </w:r>
            <w:proofErr w:type="spellStart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finger</w:t>
            </w:r>
            <w:proofErr w:type="spellEnd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, C2H2-type</w:t>
            </w:r>
          </w:p>
        </w:tc>
      </w:tr>
      <w:tr w:rsidR="004002C7" w:rsidRPr="004002C7" w:rsidTr="004002C7">
        <w:trPr>
          <w:trHeight w:val="287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9133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04459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Gypsy_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</w:t>
            </w:r>
            <w:r w:rsidR="00B84BF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B84BF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3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Glycoside</w:t>
            </w:r>
            <w:proofErr w:type="spellEnd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Hydrolase</w:t>
            </w:r>
            <w:proofErr w:type="spellEnd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Family</w:t>
            </w:r>
            <w:proofErr w:type="spellEnd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 xml:space="preserve"> 131 </w:t>
            </w:r>
            <w:proofErr w:type="spellStart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</w:tr>
      <w:tr w:rsidR="004002C7" w:rsidRPr="004002C7" w:rsidTr="004002C7">
        <w:trPr>
          <w:trHeight w:val="287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8953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09744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Copia_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42</w:t>
            </w:r>
            <w:r w:rsidR="00B84BF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5</w:t>
            </w:r>
            <w:r w:rsidR="00B84BF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3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function</w:t>
            </w:r>
            <w:proofErr w:type="spellEnd"/>
          </w:p>
        </w:tc>
      </w:tr>
      <w:tr w:rsidR="004002C7" w:rsidRPr="004002C7" w:rsidTr="004002C7">
        <w:trPr>
          <w:trHeight w:val="302"/>
        </w:trPr>
        <w:tc>
          <w:tcPr>
            <w:tcW w:w="100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es-ES"/>
              </w:rPr>
              <w:t xml:space="preserve">TE </w:t>
            </w:r>
            <w:proofErr w:type="spellStart"/>
            <w:r w:rsidRPr="004002C7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es-ES"/>
              </w:rPr>
              <w:t>insertions</w:t>
            </w:r>
            <w:proofErr w:type="spellEnd"/>
            <w:r w:rsidRPr="004002C7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es-ES"/>
              </w:rPr>
              <w:t xml:space="preserve"> in PC9</w:t>
            </w:r>
          </w:p>
        </w:tc>
      </w:tr>
      <w:tr w:rsidR="004002C7" w:rsidRPr="004002C7" w:rsidTr="004002C7">
        <w:trPr>
          <w:trHeight w:val="287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s-ES"/>
              </w:rPr>
              <w:t>PC9 (TE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s-ES"/>
              </w:rPr>
              <w:t>PC15 (</w:t>
            </w:r>
            <w:proofErr w:type="spellStart"/>
            <w:r w:rsidRPr="004002C7"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s-ES"/>
              </w:rPr>
              <w:t>noTE</w:t>
            </w:r>
            <w:proofErr w:type="spellEnd"/>
            <w:r w:rsidRPr="004002C7"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TE </w:t>
            </w:r>
            <w:proofErr w:type="spellStart"/>
            <w:r w:rsidRPr="004002C7"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s-ES"/>
              </w:rPr>
              <w:t>family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s-ES"/>
              </w:rPr>
              <w:t>PC9 FPKM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s-ES"/>
              </w:rPr>
              <w:t>PC15 FPKM</w:t>
            </w:r>
          </w:p>
        </w:tc>
        <w:tc>
          <w:tcPr>
            <w:tcW w:w="3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02C7">
              <w:rPr>
                <w:rFonts w:ascii="Liberation Sans" w:eastAsia="Times New Roman" w:hAnsi="Liberation Sans" w:cs="Times New Roman"/>
                <w:b/>
                <w:bCs/>
                <w:color w:val="000000"/>
                <w:sz w:val="20"/>
                <w:szCs w:val="20"/>
                <w:lang w:eastAsia="es-ES"/>
              </w:rPr>
              <w:t>Description</w:t>
            </w:r>
            <w:proofErr w:type="spellEnd"/>
          </w:p>
        </w:tc>
      </w:tr>
      <w:tr w:rsidR="004002C7" w:rsidRPr="004002C7" w:rsidTr="004002C7">
        <w:trPr>
          <w:trHeight w:val="287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9525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6776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Gypsy_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B84BF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26</w:t>
            </w:r>
            <w:r w:rsidR="00B84BF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3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function</w:t>
            </w:r>
            <w:proofErr w:type="spellEnd"/>
          </w:p>
        </w:tc>
      </w:tr>
      <w:tr w:rsidR="004002C7" w:rsidRPr="004002C7" w:rsidTr="004002C7">
        <w:trPr>
          <w:trHeight w:val="287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9112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5470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Copia_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B84BF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47</w:t>
            </w:r>
            <w:r w:rsidR="00B84BF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3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 xml:space="preserve">GMC </w:t>
            </w:r>
            <w:proofErr w:type="spellStart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oxidoreductase</w:t>
            </w:r>
            <w:proofErr w:type="spellEnd"/>
          </w:p>
        </w:tc>
      </w:tr>
      <w:tr w:rsidR="004002C7" w:rsidRPr="004002C7" w:rsidTr="004002C7">
        <w:trPr>
          <w:trHeight w:val="287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5805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09008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HELPO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B84BF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94</w:t>
            </w:r>
            <w:r w:rsidR="00B84BF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3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Pyridoxamine</w:t>
            </w:r>
            <w:proofErr w:type="spellEnd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 xml:space="preserve"> 5'-phosphate oxidase</w:t>
            </w:r>
          </w:p>
        </w:tc>
      </w:tr>
      <w:tr w:rsidR="004002C7" w:rsidRPr="004002C7" w:rsidTr="004002C7">
        <w:trPr>
          <w:trHeight w:val="287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8155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5228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Copia_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B84BF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56</w:t>
            </w:r>
            <w:r w:rsidR="00B84BF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3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Dimeric</w:t>
            </w:r>
            <w:proofErr w:type="spellEnd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alpha</w:t>
            </w:r>
            <w:proofErr w:type="spellEnd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 xml:space="preserve">-beta </w:t>
            </w:r>
            <w:proofErr w:type="spellStart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barrel</w:t>
            </w:r>
            <w:proofErr w:type="spellEnd"/>
          </w:p>
        </w:tc>
      </w:tr>
      <w:tr w:rsidR="004002C7" w:rsidRPr="004002C7" w:rsidTr="004002C7">
        <w:trPr>
          <w:trHeight w:val="287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1729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7665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Gypsy_1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1</w:t>
            </w:r>
            <w:r w:rsidR="00B84BF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89</w:t>
            </w:r>
            <w:r w:rsidR="00B84BF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3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 xml:space="preserve">Zinc </w:t>
            </w:r>
            <w:proofErr w:type="spellStart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finger</w:t>
            </w:r>
            <w:proofErr w:type="spellEnd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, C2H2-type</w:t>
            </w:r>
          </w:p>
        </w:tc>
      </w:tr>
      <w:tr w:rsidR="004002C7" w:rsidRPr="004002C7" w:rsidTr="004002C7">
        <w:trPr>
          <w:trHeight w:val="287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2573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08550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Gypsy_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B84BF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3</w:t>
            </w:r>
            <w:r w:rsidR="00B84BF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3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Cytochrome</w:t>
            </w:r>
            <w:proofErr w:type="spellEnd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 xml:space="preserve"> P450</w:t>
            </w:r>
          </w:p>
        </w:tc>
      </w:tr>
      <w:tr w:rsidR="004002C7" w:rsidRPr="004002C7" w:rsidTr="004002C7">
        <w:trPr>
          <w:trHeight w:val="287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2627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6119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DIRS_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B84BF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3</w:t>
            </w:r>
            <w:r w:rsidR="00B84BF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3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function</w:t>
            </w:r>
            <w:proofErr w:type="spellEnd"/>
          </w:p>
        </w:tc>
      </w:tr>
      <w:tr w:rsidR="004002C7" w:rsidRPr="004002C7" w:rsidTr="004002C7">
        <w:trPr>
          <w:trHeight w:val="287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0105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3092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Copia_1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183</w:t>
            </w:r>
            <w:r w:rsidR="00B84BF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3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2C7" w:rsidRPr="004002C7" w:rsidRDefault="004002C7" w:rsidP="004002C7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</w:pPr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NAD(P)-</w:t>
            </w:r>
            <w:proofErr w:type="spellStart"/>
            <w:r w:rsidRPr="004002C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s-ES"/>
              </w:rPr>
              <w:t>binding</w:t>
            </w:r>
            <w:proofErr w:type="spellEnd"/>
          </w:p>
        </w:tc>
      </w:tr>
    </w:tbl>
    <w:p w:rsidR="006D7CED" w:rsidRDefault="00B84BF4"/>
    <w:p w:rsidR="00BE58C3" w:rsidRDefault="00BE58C3">
      <w:bookmarkStart w:id="0" w:name="_GoBack"/>
      <w:bookmarkEnd w:id="0"/>
    </w:p>
    <w:sectPr w:rsidR="00BE58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2C7"/>
    <w:rsid w:val="000060AB"/>
    <w:rsid w:val="004002C7"/>
    <w:rsid w:val="00B84BF4"/>
    <w:rsid w:val="00BE58C3"/>
    <w:rsid w:val="00F35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11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6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Pública de Navarra- Nafarroako Unibert</Company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dor</dc:creator>
  <cp:keywords/>
  <dc:description/>
  <cp:lastModifiedBy>Administrador</cp:lastModifiedBy>
  <cp:revision>3</cp:revision>
  <dcterms:created xsi:type="dcterms:W3CDTF">2016-04-27T10:15:00Z</dcterms:created>
  <dcterms:modified xsi:type="dcterms:W3CDTF">2016-05-02T14:32:00Z</dcterms:modified>
</cp:coreProperties>
</file>